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0D5FB" w14:textId="77777777" w:rsidR="00B27EF1" w:rsidRPr="00060E9A" w:rsidRDefault="00B27EF1" w:rsidP="00B27EF1">
      <w:pPr>
        <w:rPr>
          <w:rFonts w:ascii="Times New Roman" w:hAnsi="Times New Roman"/>
          <w:sz w:val="20"/>
          <w:szCs w:val="20"/>
        </w:rPr>
      </w:pPr>
      <w:r w:rsidRPr="00060E9A">
        <w:rPr>
          <w:rFonts w:ascii="Times New Roman" w:hAnsi="Times New Roman"/>
          <w:sz w:val="20"/>
          <w:szCs w:val="20"/>
        </w:rPr>
        <w:t>Supplemental table 1. Hazard ratio (HR) and 95% confidence intervals (CI) of all-cause mortality cases according to quintiles of total phenolic compounds intake and classes using the lowest quintile as the reference category.</w:t>
      </w: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233"/>
        <w:gridCol w:w="2028"/>
        <w:gridCol w:w="2027"/>
        <w:gridCol w:w="1843"/>
        <w:gridCol w:w="1658"/>
        <w:gridCol w:w="992"/>
      </w:tblGrid>
      <w:tr w:rsidR="00B27EF1" w:rsidRPr="00060E9A" w14:paraId="2D22F474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CBD0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4EE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142B68" w14:textId="0FFBEE9D" w:rsidR="00B27EF1" w:rsidRPr="00060E9A" w:rsidRDefault="00B27EF1" w:rsidP="005818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Quintiles </w:t>
            </w:r>
            <w:r w:rsidR="0058188C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060E9A">
              <w:rPr>
                <w:rFonts w:ascii="Times New Roman" w:hAnsi="Times New Roman"/>
                <w:sz w:val="20"/>
                <w:szCs w:val="20"/>
              </w:rPr>
              <w:t>intake</w:t>
            </w:r>
          </w:p>
          <w:p w14:paraId="03D212AC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3D5C1BA" w14:textId="77777777" w:rsidTr="00940A7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C0D0" w14:textId="1A18D9F1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A7A8" w14:textId="77777777" w:rsidR="00B27EF1" w:rsidRPr="00060E9A" w:rsidRDefault="00B27EF1" w:rsidP="00940A7A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A56F" w14:textId="77777777" w:rsidR="00B27EF1" w:rsidRPr="00060E9A" w:rsidRDefault="00B27EF1" w:rsidP="00940A7A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5F27" w14:textId="77777777" w:rsidR="00B27EF1" w:rsidRPr="00060E9A" w:rsidRDefault="00B27EF1" w:rsidP="00940A7A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2E1C" w14:textId="77777777" w:rsidR="00B27EF1" w:rsidRPr="00060E9A" w:rsidRDefault="00B27EF1" w:rsidP="00940A7A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EB4D" w14:textId="3ABB5F4A" w:rsidR="00B27EF1" w:rsidRPr="00060E9A" w:rsidRDefault="00B27EF1" w:rsidP="00940A7A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B97A8" w14:textId="77777777" w:rsidR="00B27EF1" w:rsidRPr="00060E9A" w:rsidRDefault="00B27EF1" w:rsidP="008034C8">
            <w:pPr>
              <w:spacing w:after="0" w:line="240" w:lineRule="auto"/>
              <w:ind w:left="-114"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 for trend</w:t>
            </w:r>
          </w:p>
        </w:tc>
      </w:tr>
      <w:tr w:rsidR="00B27EF1" w:rsidRPr="00060E9A" w14:paraId="51FBE27A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12A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 xml:space="preserve">Total phenolic compounds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4DF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5F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576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59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4C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BDB1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387B463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3E7B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DE9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35.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E0AC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604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26B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73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FF9C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888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DD1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18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7D09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15A6888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5F1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CF6E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A9D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991D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B89D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90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7AC9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712CF0B9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862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8C4F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A23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166E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51A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54E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B301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4FD340F5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E5C" w14:textId="7E9BFB75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</w:t>
            </w:r>
            <w:r w:rsidR="00F4017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81A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74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C28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796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8D3C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7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089D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68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7CB9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6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B1A2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47753370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DE2D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691F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9F0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2 (0.61-1.1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D3EA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3 (0.66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76B9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0 (0.52-0.9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725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7 (0.58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88D5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B27EF1" w:rsidRPr="00060E9A" w14:paraId="2379F5DD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447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BAC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DE86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5 (0.61-1.1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950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5 (0.68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A314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8 (0.56-1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3F8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5 (0.62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3B9E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B27EF1" w:rsidRPr="00060E9A" w14:paraId="3087732B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F47B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DA5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21C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4 (0.60-1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ACB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4 (0.68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48D1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2 (0.52-1.0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4D5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9 (0.64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22FF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B27EF1" w:rsidRPr="00060E9A" w14:paraId="098DCBB4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0CFD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>Flavonoid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3F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78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91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711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A014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EA7E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AF93E27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6965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1996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91.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7DC9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02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7040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8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EDC4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99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399E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7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BD3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A456E83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BCA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5441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339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993E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CF9D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B00C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997E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704C8262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51B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CB8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779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F61A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2A0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F54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A17A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6B974326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EB3A" w14:textId="410AB4DC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</w:t>
            </w:r>
            <w:r w:rsidR="00F4017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F334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81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D149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751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8441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7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AE4C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65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56AD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46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061C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72117DC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6FC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C6E4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EE66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0 (0.67-1.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832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5 (0.63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C05E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5 (0.64-1.3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B56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0.74 (0.56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50BD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B27EF1" w:rsidRPr="00060E9A" w14:paraId="440ADDCA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B6A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48D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36F3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9 (0.64-1.2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CFC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0 (0.73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2A41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3 (0.68-1.2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E538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1 (0.60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5483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B27EF1" w:rsidRPr="00060E9A" w14:paraId="30FBCFAE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1B3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0FA2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7A3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4 (0.60-1.1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6AF1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1 (0.73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8D05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4 (0.60-1.1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E11F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4 (0.62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0FBF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B27EF1" w:rsidRPr="00060E9A" w14:paraId="2FB343EE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004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>Lignan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4013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B7B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877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B59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3F0F" w14:textId="77777777" w:rsidR="00B27EF1" w:rsidRPr="00060E9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1876" w14:textId="77777777" w:rsidR="00B27EF1" w:rsidRPr="00060E9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34879EEF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CBDE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C548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5FD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226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E56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1A74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B327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E7C32AB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067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577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621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62E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C07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63A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3118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7ABB3C9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8DD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E1F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4E8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07F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DC7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52C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162E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3C4BEB29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E07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4B6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92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6AA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846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8AA4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7BA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2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EFB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4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F3C0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C98CA6D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8A3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4FC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D0E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4 (0.63-1.1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A28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6 (0.65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23F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1 (0.53-0.9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704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 xml:space="preserve"> 0.65 (0.49-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354F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B27EF1" w:rsidRPr="00060E9A" w14:paraId="3E44166A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04F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294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3988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2 (0.67-1.2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BF9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1 (0.67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E67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4 (0.61-1.1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3E5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9 (0.57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B12F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B27EF1" w:rsidRPr="00060E9A" w14:paraId="643828C9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F24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B1B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0AC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9 (0.71-1.3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745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7 (0.70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17F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5 (0.61-1.1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8F6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0 (0.59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94D2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B27EF1" w:rsidRPr="00060E9A" w14:paraId="2AD10AD7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175" w14:textId="0D0FB07F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>Phenol</w:t>
            </w:r>
            <w:r w:rsidR="00940A7A">
              <w:rPr>
                <w:rFonts w:ascii="Times New Roman" w:hAnsi="Times New Roman"/>
                <w:b/>
                <w:sz w:val="20"/>
                <w:szCs w:val="20"/>
              </w:rPr>
              <w:t>ic</w:t>
            </w: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 xml:space="preserve"> acids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488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74B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2184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C14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E7E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5EF7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24B7063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D2B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43E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47.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C12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222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91B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28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D518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53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DEE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8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F33D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C330FE3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4EDE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90B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605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3CC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467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E97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AC68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4191EBE1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45EA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02A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19E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E31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E50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B29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AA38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8A51E24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FCC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4C6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54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0D9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40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612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B0B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56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3CD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F44D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04FA179B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1C5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lastRenderedPageBreak/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627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A8F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8 (0.57-1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3A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2 (0.76-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AA3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2 (0.79-1.3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7C3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2 (0.61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F77B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B27EF1" w:rsidRPr="00060E9A" w14:paraId="306CB455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5AC5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F9A8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5D7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9 (0.63-1.2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E03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15 (0.83-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825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13 (0.81-1.5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ACB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1 (0.67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78D1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B27EF1" w:rsidRPr="00060E9A" w14:paraId="58025856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E284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C04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A4A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7 (0.55-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AFB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21 (0.87-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4AB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2 (0.73-1.4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C69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1 (0.66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9253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B27EF1" w:rsidRPr="00060E9A" w14:paraId="01203A5A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171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 xml:space="preserve">Stilbenes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2F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B6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E5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19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53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7826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1E2BA77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3B94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6F0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-0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A28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20D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496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76F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E868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6722A189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B86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D38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F16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3F9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FDD2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12F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77FA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78A8657C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FE61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A18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E30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4A9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848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6BD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A6D6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36A68A5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F17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07B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9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A42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25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DC8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689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7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FCC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9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90FF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BF1107C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BE5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74B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941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4 (0.61-1.1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DB98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2 (0.61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3AA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0 (0.67-1.2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CEE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0 (0.77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AE3C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B27EF1" w:rsidRPr="00060E9A" w14:paraId="0C9DDC21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2F9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50B4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BF7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7 (0.68-1.3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FDC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3 (0.60-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375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3 (0.66-1.3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530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8 (0.72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43ED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B27EF1" w:rsidRPr="00060E9A" w14:paraId="2CD6C3D0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939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222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1E5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3 (0.72-1.4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94A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6 (0.60-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674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4 (0.66-1.3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447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7 (0.73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6761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B27EF1" w:rsidRPr="00060E9A" w14:paraId="664044B3" w14:textId="77777777" w:rsidTr="008034C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D8A8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>Other phenolic compound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38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63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77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F5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30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B694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27EF1" w:rsidRPr="00060E9A" w14:paraId="3298B901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74F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edian intake (mg/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2B33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13C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8160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0FA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5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247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6B35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0B93FB2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2A8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21F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A66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3EBA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0FC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4311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C8DB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21FC32BF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3BE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8CB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274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2CE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560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496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D7FF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1F37684E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C72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Person-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E10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85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C8A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810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7E1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7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26D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0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3637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46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C9E7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4394DBB3" w14:textId="77777777" w:rsidTr="008034C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375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Age and sex adjusted HR (95% C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CF0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B40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3 (0.63-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8B5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7 (0.74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932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0 (0.70-1.2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D0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6 (0.74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DF4F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B27EF1" w:rsidRPr="00060E9A" w14:paraId="5496EEC6" w14:textId="77777777" w:rsidTr="00060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4190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Multivariable adjusted model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FB7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E3DF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1 (0.66-1.2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A659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2 (0.75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70FC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5 (0.77-1.4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466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9 (0.81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4CAA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B27EF1" w:rsidRPr="00060E9A" w14:paraId="4253ABDF" w14:textId="77777777" w:rsidTr="00060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F3AD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Repeated measurements model 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B1435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 (ref.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2FF5B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96 (0.69-1.3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B388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3 (0.75-1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541AE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1 (0.74-1.4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7C7D" w14:textId="77777777" w:rsidR="00B27EF1" w:rsidRPr="00940A7A" w:rsidRDefault="00B27EF1" w:rsidP="008034C8">
            <w:pPr>
              <w:spacing w:after="0" w:line="240" w:lineRule="auto"/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1.06 (0.79-1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59DCD" w14:textId="77777777" w:rsidR="00B27EF1" w:rsidRPr="00940A7A" w:rsidRDefault="00B27EF1" w:rsidP="008034C8">
            <w:pPr>
              <w:spacing w:after="0" w:line="240" w:lineRule="auto"/>
              <w:ind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A7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</w:tbl>
    <w:p w14:paraId="1EF56128" w14:textId="3536BD31" w:rsidR="00060E9A" w:rsidRPr="00060E9A" w:rsidRDefault="00060E9A" w:rsidP="00060E9A">
      <w:pPr>
        <w:spacing w:after="0" w:line="240" w:lineRule="auto"/>
        <w:ind w:right="1104"/>
        <w:jc w:val="both"/>
        <w:rPr>
          <w:rFonts w:ascii="Times New Roman" w:hAnsi="Times New Roman"/>
          <w:sz w:val="20"/>
          <w:szCs w:val="20"/>
        </w:rPr>
      </w:pPr>
      <w:r w:rsidRPr="00060E9A">
        <w:rPr>
          <w:rFonts w:ascii="Times New Roman" w:hAnsi="Times New Roman"/>
          <w:sz w:val="20"/>
          <w:szCs w:val="20"/>
        </w:rPr>
        <w:t>*p&lt; 0.05. Abbreviatures: CI, confidence interval; HR, hazard ratio; Q, quintile. All Cox regression models used age as the underlying time variable and were also stratified by age (five-year periods), recruitment period, marital status, and years of university education. Multivariable adjusted model 1: Additionally adjusted for energy intake (kcal/day), smoking status (never smoker, current smoker or former smoker), lifetime tobacco exposure (packs-years), passive smoking (yes/no), BMI (kg/m</w:t>
      </w:r>
      <w:r w:rsidRPr="00060E9A">
        <w:rPr>
          <w:rFonts w:ascii="Times New Roman" w:hAnsi="Times New Roman"/>
          <w:sz w:val="20"/>
          <w:szCs w:val="20"/>
          <w:vertAlign w:val="superscript"/>
        </w:rPr>
        <w:t>2</w:t>
      </w:r>
      <w:r w:rsidRPr="00060E9A">
        <w:rPr>
          <w:rFonts w:ascii="Times New Roman" w:hAnsi="Times New Roman"/>
          <w:sz w:val="20"/>
          <w:szCs w:val="20"/>
        </w:rPr>
        <w:t xml:space="preserve">) and the quadratic term, height (m), prevalent cardiovascular disease, cancer, diabetes, atrial fibrillation, dyslipidemia, hypertension and depression, (yes/no), family history of CVD and cancer (yes/no), physical activity (metabolic equivalents-h/week) (tertiles), TV watching time (hours/day). Repeated measurements </w:t>
      </w:r>
      <w:r w:rsidR="00940A7A">
        <w:rPr>
          <w:rFonts w:ascii="Times New Roman" w:hAnsi="Times New Roman"/>
          <w:sz w:val="20"/>
          <w:szCs w:val="20"/>
        </w:rPr>
        <w:t xml:space="preserve">analyses </w:t>
      </w:r>
      <w:r w:rsidRPr="00060E9A">
        <w:rPr>
          <w:rFonts w:ascii="Times New Roman" w:hAnsi="Times New Roman"/>
          <w:sz w:val="20"/>
          <w:szCs w:val="20"/>
        </w:rPr>
        <w:t>were adjusted for the same variables as multivariable adjusted model with updated data on dietary variables at 10 years of follow-up (except for participants with a diagnosis of cancer, CVD or diabetes during follow-up, n=909).</w:t>
      </w:r>
    </w:p>
    <w:p w14:paraId="469CF886" w14:textId="77777777" w:rsidR="00B27EF1" w:rsidRPr="00060E9A" w:rsidRDefault="00B27EF1" w:rsidP="00060E9A">
      <w:pPr>
        <w:ind w:right="1104"/>
        <w:rPr>
          <w:rFonts w:ascii="Times New Roman" w:hAnsi="Times New Roman"/>
          <w:sz w:val="20"/>
          <w:szCs w:val="20"/>
        </w:rPr>
      </w:pPr>
    </w:p>
    <w:p w14:paraId="0EF700FA" w14:textId="77777777" w:rsidR="00B27EF1" w:rsidRPr="00060E9A" w:rsidRDefault="00B27EF1" w:rsidP="00060E9A">
      <w:pPr>
        <w:ind w:right="1104"/>
        <w:rPr>
          <w:rFonts w:ascii="Times New Roman" w:hAnsi="Times New Roman"/>
          <w:sz w:val="20"/>
          <w:szCs w:val="20"/>
        </w:rPr>
      </w:pPr>
    </w:p>
    <w:p w14:paraId="34ED378F" w14:textId="77777777" w:rsidR="00B27EF1" w:rsidRPr="00060E9A" w:rsidRDefault="00B27EF1" w:rsidP="00B27EF1">
      <w:pPr>
        <w:rPr>
          <w:rFonts w:ascii="Times New Roman" w:hAnsi="Times New Roman"/>
          <w:sz w:val="20"/>
          <w:szCs w:val="20"/>
        </w:rPr>
      </w:pPr>
    </w:p>
    <w:p w14:paraId="0B794065" w14:textId="77777777" w:rsidR="00B27EF1" w:rsidRPr="00060E9A" w:rsidRDefault="00B27EF1" w:rsidP="00B27EF1">
      <w:pPr>
        <w:rPr>
          <w:rFonts w:ascii="Times New Roman" w:hAnsi="Times New Roman"/>
          <w:sz w:val="20"/>
          <w:szCs w:val="20"/>
        </w:rPr>
      </w:pPr>
    </w:p>
    <w:p w14:paraId="45A81531" w14:textId="77777777" w:rsidR="00B27EF1" w:rsidRPr="00060E9A" w:rsidRDefault="00B27EF1" w:rsidP="00B27EF1">
      <w:pPr>
        <w:rPr>
          <w:rFonts w:ascii="Times New Roman" w:hAnsi="Times New Roman"/>
          <w:sz w:val="20"/>
          <w:szCs w:val="20"/>
        </w:rPr>
      </w:pPr>
    </w:p>
    <w:p w14:paraId="5C41E2F9" w14:textId="77777777" w:rsidR="00B27EF1" w:rsidRDefault="00B27EF1" w:rsidP="00B27EF1">
      <w:pPr>
        <w:rPr>
          <w:rFonts w:ascii="Times New Roman" w:hAnsi="Times New Roman"/>
          <w:sz w:val="20"/>
          <w:szCs w:val="20"/>
        </w:rPr>
      </w:pPr>
    </w:p>
    <w:p w14:paraId="66AD530E" w14:textId="77777777" w:rsidR="00060E9A" w:rsidRPr="00060E9A" w:rsidRDefault="00060E9A" w:rsidP="00B27EF1">
      <w:pPr>
        <w:rPr>
          <w:rFonts w:ascii="Times New Roman" w:hAnsi="Times New Roman"/>
          <w:sz w:val="20"/>
          <w:szCs w:val="20"/>
        </w:rPr>
      </w:pPr>
    </w:p>
    <w:p w14:paraId="22582FCE" w14:textId="77777777" w:rsidR="00B27EF1" w:rsidRPr="00060E9A" w:rsidRDefault="00B27EF1" w:rsidP="00B27EF1">
      <w:pPr>
        <w:rPr>
          <w:rFonts w:ascii="Times New Roman" w:hAnsi="Times New Roman"/>
          <w:sz w:val="20"/>
          <w:szCs w:val="20"/>
        </w:rPr>
      </w:pPr>
      <w:r w:rsidRPr="00060E9A">
        <w:rPr>
          <w:rFonts w:ascii="Times New Roman" w:hAnsi="Times New Roman"/>
          <w:sz w:val="20"/>
          <w:szCs w:val="20"/>
        </w:rPr>
        <w:lastRenderedPageBreak/>
        <w:t>Supplemental table 2. Hazard ratio (HR) and 95% confidence intervals (CI) of all-cause and cause-specific mortality according to a low intake (Q1) vs. a moderate-high intake (Q2-Q4) using the four upper quintiles as the reference category.</w:t>
      </w:r>
    </w:p>
    <w:tbl>
      <w:tblPr>
        <w:tblW w:w="11620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260"/>
        <w:gridCol w:w="2080"/>
        <w:gridCol w:w="2200"/>
        <w:gridCol w:w="2080"/>
      </w:tblGrid>
      <w:tr w:rsidR="00B27EF1" w:rsidRPr="00060E9A" w14:paraId="648BAE64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502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A908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ll-cause mortal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6071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ncer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7BF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VD mortal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521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Non-cancer, non-CVD</w:t>
            </w:r>
          </w:p>
          <w:p w14:paraId="534A4D7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ortality</w:t>
            </w:r>
          </w:p>
        </w:tc>
      </w:tr>
      <w:tr w:rsidR="00B27EF1" w:rsidRPr="00060E9A" w14:paraId="785458A5" w14:textId="77777777" w:rsidTr="00940A7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2771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037" w14:textId="77777777" w:rsidR="00B27EF1" w:rsidRPr="00060E9A" w:rsidRDefault="00B27EF1" w:rsidP="00940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Q1 vs Q2-5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9D7" w14:textId="77777777" w:rsidR="00B27EF1" w:rsidRPr="00060E9A" w:rsidRDefault="00B27EF1" w:rsidP="00940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Q1 vs Q2-5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A52" w14:textId="77777777" w:rsidR="00B27EF1" w:rsidRPr="00060E9A" w:rsidRDefault="00B27EF1" w:rsidP="00940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Q1 vs Q2-5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4FD" w14:textId="77777777" w:rsidR="00B27EF1" w:rsidRPr="00060E9A" w:rsidRDefault="00B27EF1" w:rsidP="00940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Q1 vs Q2-5 (Reference)</w:t>
            </w:r>
          </w:p>
        </w:tc>
      </w:tr>
      <w:tr w:rsidR="00B27EF1" w:rsidRPr="00060E9A" w14:paraId="38E31E5E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0DE" w14:textId="32624273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umber of cases/person</w:t>
            </w:r>
            <w:r w:rsidR="00F401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year</w:t>
            </w:r>
            <w:r w:rsidR="00F4017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297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544/236,328.6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48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275/233,319.9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EC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101/231,485.3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4C8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68/227,949.59</w:t>
            </w:r>
          </w:p>
        </w:tc>
      </w:tr>
      <w:tr w:rsidR="00B27EF1" w:rsidRPr="00060E9A" w14:paraId="0D78291E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173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hAnsi="Times New Roman"/>
                <w:b/>
                <w:sz w:val="20"/>
                <w:szCs w:val="20"/>
              </w:rPr>
              <w:t xml:space="preserve">Total phenolic compounds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8C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2D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07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E9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C9D5E02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CF4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A4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8 (0.92 - 1.5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7C3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23 (0.88 - 1.7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AD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3 (0.43 - 1.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E58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27 (0.83 - 1.95)</w:t>
            </w:r>
          </w:p>
        </w:tc>
      </w:tr>
      <w:tr w:rsidR="00B27EF1" w:rsidRPr="00060E9A" w14:paraId="45A56FA0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CFA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C0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6 (0.89 - 1.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4DC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9 (0.82 - 1.7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9ED7" w14:textId="467C2E5B" w:rsidR="00B27EF1" w:rsidRPr="00060E9A" w:rsidRDefault="00B27EF1" w:rsidP="00C44D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0.90 (0.43 </w:t>
            </w:r>
            <w:r w:rsidR="00C44DCD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r w:rsidRPr="00060E9A">
              <w:rPr>
                <w:rFonts w:ascii="Times New Roman" w:hAnsi="Times New Roman"/>
                <w:sz w:val="20"/>
                <w:szCs w:val="20"/>
              </w:rPr>
              <w:t>1.9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5F7" w14:textId="399F6503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32 (0</w:t>
            </w:r>
            <w:r w:rsidR="008145A6">
              <w:rPr>
                <w:rFonts w:ascii="Times New Roman" w:hAnsi="Times New Roman"/>
                <w:sz w:val="20"/>
                <w:szCs w:val="20"/>
              </w:rPr>
              <w:t>.</w:t>
            </w:r>
            <w:r w:rsidRPr="00060E9A">
              <w:rPr>
                <w:rFonts w:ascii="Times New Roman" w:hAnsi="Times New Roman"/>
                <w:sz w:val="20"/>
                <w:szCs w:val="20"/>
              </w:rPr>
              <w:t>81 - 2.15)</w:t>
            </w:r>
          </w:p>
        </w:tc>
      </w:tr>
      <w:tr w:rsidR="00B27EF1" w:rsidRPr="00060E9A" w14:paraId="563494B6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E1F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2A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8 (0.90 - 1.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0B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9 (0.83 - 1.7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E80" w14:textId="29AE374A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0.76 (0.36 </w:t>
            </w:r>
            <w:r w:rsidR="00C44DCD">
              <w:rPr>
                <w:rFonts w:ascii="Times New Roman" w:hAnsi="Times New Roman"/>
                <w:sz w:val="20"/>
                <w:szCs w:val="20"/>
              </w:rPr>
              <w:t>-</w:t>
            </w: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1.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9D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37 (0.85 - 2.21)</w:t>
            </w:r>
          </w:p>
        </w:tc>
      </w:tr>
      <w:tr w:rsidR="00B27EF1" w:rsidRPr="00060E9A" w14:paraId="042A5E9E" w14:textId="77777777" w:rsidTr="008034C8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424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lavonoid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3B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19F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32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46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27EF1" w:rsidRPr="00060E9A" w14:paraId="219DC71B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CAF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2A4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4 (0.90 - 1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19F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23 (0.89 - 1.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26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2 (0.50 - 1.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164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2 (0.73 - 1.71)</w:t>
            </w:r>
          </w:p>
        </w:tc>
      </w:tr>
      <w:tr w:rsidR="00B27EF1" w:rsidRPr="00060E9A" w14:paraId="4119BE94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F1D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03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9 (0.84 - 1.42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2C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7 (0.82 - 1.6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F6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3 (0.46 – 1.87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3E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7 (0.66 - 1.77)</w:t>
            </w:r>
          </w:p>
        </w:tc>
      </w:tr>
      <w:tr w:rsidR="00B27EF1" w:rsidRPr="00060E9A" w14:paraId="2714F92E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0451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F550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3 (0.87 - 1.4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6021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     1.14 (0.81 - 1.6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BE7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1 (0.35 - 1.4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757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33 (0.82 - 2.15)</w:t>
            </w:r>
          </w:p>
        </w:tc>
      </w:tr>
      <w:tr w:rsidR="00B27EF1" w:rsidRPr="00060E9A" w14:paraId="22C2F891" w14:textId="77777777" w:rsidTr="008034C8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919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ignan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C78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1C2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DC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268F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AE98CBC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A7E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91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8 (0.93 - 1.5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97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2 (0.72 - 1.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4B3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8 (0.67 - 2.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8B81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45 (0.97 - 2.17)</w:t>
            </w:r>
          </w:p>
        </w:tc>
      </w:tr>
      <w:tr w:rsidR="00B27EF1" w:rsidRPr="00060E9A" w14:paraId="0CA0FADE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CF7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D34F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4 (0.88 - 1.48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6E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0 (0.69 - 1.46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04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9 (0.51 - 1.93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5CF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56 (0.99 - 2.46)</w:t>
            </w:r>
          </w:p>
        </w:tc>
      </w:tr>
      <w:tr w:rsidR="00B27EF1" w:rsidRPr="00060E9A" w14:paraId="6233C32A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C315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CB7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1 (0.84 - 1.4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FE4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8 (0.74 - 1.5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BB2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7 (0.61 - 2.2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1E4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35 (0.83 - 2.17)</w:t>
            </w:r>
          </w:p>
        </w:tc>
      </w:tr>
      <w:tr w:rsidR="00B27EF1" w:rsidRPr="00060E9A" w14:paraId="5F4E6812" w14:textId="77777777" w:rsidTr="008034C8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0AA1" w14:textId="208F7655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henol</w:t>
            </w:r>
            <w:r w:rsidR="00940A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c</w:t>
            </w: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cids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3A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304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76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3B1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07B2B094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499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74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6 (0.82 - 1.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70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4 (0.65 - 1.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0B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4 (0.37 - 1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98E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    1.46 (0.97 - 2.21)</w:t>
            </w:r>
          </w:p>
        </w:tc>
      </w:tr>
      <w:tr w:rsidR="00B27EF1" w:rsidRPr="00060E9A" w14:paraId="49464917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822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D4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0 (0.76 - 1.33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AA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7 (0.58 - 1.30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44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51 (0.22 - 1.19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2DE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65 (1.02 - 2.66)</w:t>
            </w:r>
          </w:p>
        </w:tc>
      </w:tr>
      <w:tr w:rsidR="00B27EF1" w:rsidRPr="00060E9A" w14:paraId="3E398340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E474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FB9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5 (0.81 - 1.3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050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85 (0.57 - 1.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E5B0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51 (0.22 - 1.1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6C59" w14:textId="77777777" w:rsidR="00B27EF1" w:rsidRPr="00060E9A" w:rsidRDefault="00B27EF1" w:rsidP="008034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 xml:space="preserve">     1.61 (1.00 - 2.60)</w:t>
            </w:r>
          </w:p>
        </w:tc>
      </w:tr>
      <w:tr w:rsidR="00B27EF1" w:rsidRPr="00060E9A" w14:paraId="3F25881E" w14:textId="77777777" w:rsidTr="008034C8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DD3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Stilbenes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DB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6E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04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8E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5126C21D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AD69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5B3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1 (0.88 - 1.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27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9 (0.71 - 1.3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2F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0 (0.59 - 1.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6C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40 (0.94 - 2.09)</w:t>
            </w:r>
          </w:p>
        </w:tc>
      </w:tr>
      <w:tr w:rsidR="00B27EF1" w:rsidRPr="00060E9A" w14:paraId="36C571D0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2DA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9C1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5 (0.79 - 1.38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B73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0 (0.68 - 1.4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64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7 (0.48 - 1.95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BC5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5 (0.68 – 1.93)</w:t>
            </w:r>
          </w:p>
        </w:tc>
      </w:tr>
      <w:tr w:rsidR="00B27EF1" w:rsidRPr="00060E9A" w14:paraId="53D42868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0BF5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963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2 (0.84 - 1.4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782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1 (0.69 - 1.4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1E2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4 (0.52 - 2.1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6C0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21 (0.72 – 2.04)</w:t>
            </w:r>
          </w:p>
        </w:tc>
      </w:tr>
      <w:tr w:rsidR="00B27EF1" w:rsidRPr="00060E9A" w14:paraId="190649D8" w14:textId="77777777" w:rsidTr="008034C8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F706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Other phenolic compounds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17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C96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829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56D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7EF1" w:rsidRPr="00060E9A" w14:paraId="79D9D596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5BE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e-sex adjusted HR (95% C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E6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4 (0.84 - 1.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BF2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4 (0.76 - 1.4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1A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75 (0.43 - 1.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CEC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21 (0.84 - 1.75)</w:t>
            </w:r>
          </w:p>
        </w:tc>
      </w:tr>
      <w:tr w:rsidR="00B27EF1" w:rsidRPr="00060E9A" w14:paraId="2A28C7BA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55C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ltivariable adjusted model 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CA8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7 (0.75 - 1.24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188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8 (0.70 - 1.3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03B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56 (0.28 - 1.13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CF9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18 (0.75 - 1.86)</w:t>
            </w:r>
          </w:p>
        </w:tc>
      </w:tr>
      <w:tr w:rsidR="00B27EF1" w:rsidRPr="00060E9A" w14:paraId="4CB33435" w14:textId="77777777" w:rsidTr="008034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F08D" w14:textId="77777777" w:rsidR="00B27EF1" w:rsidRPr="00060E9A" w:rsidRDefault="00B27EF1" w:rsidP="008034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060E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peated measurements model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441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97 (0.76 - 1.2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EB5E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7 (0.76 - 1.4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33CA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0.60 (0.30 - 1.1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A087" w14:textId="77777777" w:rsidR="00B27EF1" w:rsidRPr="00060E9A" w:rsidRDefault="00B27EF1" w:rsidP="008034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0E9A">
              <w:rPr>
                <w:rFonts w:ascii="Times New Roman" w:hAnsi="Times New Roman"/>
                <w:sz w:val="20"/>
                <w:szCs w:val="20"/>
              </w:rPr>
              <w:t>1.03  (0.64 - 1.65)</w:t>
            </w:r>
          </w:p>
        </w:tc>
      </w:tr>
    </w:tbl>
    <w:p w14:paraId="11E6B4F1" w14:textId="6F4E8231" w:rsidR="00B27EF1" w:rsidRPr="00060E9A" w:rsidRDefault="00B27EF1" w:rsidP="00060E9A">
      <w:pPr>
        <w:ind w:left="851" w:right="1530"/>
        <w:jc w:val="both"/>
        <w:rPr>
          <w:rFonts w:ascii="Times New Roman" w:hAnsi="Times New Roman"/>
          <w:sz w:val="20"/>
          <w:szCs w:val="20"/>
        </w:rPr>
      </w:pPr>
      <w:r w:rsidRPr="00060E9A">
        <w:rPr>
          <w:rFonts w:ascii="Times New Roman" w:hAnsi="Times New Roman"/>
          <w:sz w:val="20"/>
          <w:szCs w:val="20"/>
        </w:rPr>
        <w:t>Abbreviations: CI, confidence interval; HR, hazard ratio; Q, quintile. All Cox regression models used age as the underlying time variable and were also stratified by age (five-year periods), recruitment period, marital status, and years of university education. Multivariable adjusted model 1 : Additionally adjusted for energy intake (kcal/day), smoking status (never smoker, current smoker or former smoker), lifetime tobacco exposure (packs-years), passive smoking (yes/no), BMI (kg/m</w:t>
      </w:r>
      <w:r w:rsidRPr="00060E9A">
        <w:rPr>
          <w:rFonts w:ascii="Times New Roman" w:hAnsi="Times New Roman"/>
          <w:sz w:val="20"/>
          <w:szCs w:val="20"/>
          <w:vertAlign w:val="superscript"/>
        </w:rPr>
        <w:t>2</w:t>
      </w:r>
      <w:r w:rsidRPr="00060E9A">
        <w:rPr>
          <w:rFonts w:ascii="Times New Roman" w:hAnsi="Times New Roman"/>
          <w:sz w:val="20"/>
          <w:szCs w:val="20"/>
        </w:rPr>
        <w:t xml:space="preserve">) and the quadratic term, height (m), prevalent cardiovascular disease, cancer, diabetes, atrial fibrillation, dyslipidemia, hypertension and depression, (yes/no), family history of CVD and cancer (yes/no), physical activity (metabolic </w:t>
      </w:r>
      <w:r w:rsidRPr="00060E9A">
        <w:rPr>
          <w:rFonts w:ascii="Times New Roman" w:hAnsi="Times New Roman"/>
          <w:sz w:val="20"/>
          <w:szCs w:val="20"/>
        </w:rPr>
        <w:lastRenderedPageBreak/>
        <w:t xml:space="preserve">equivalents-h/week) (tertiles), TV watching time  (hours/day). Repeated measurements </w:t>
      </w:r>
      <w:r w:rsidR="00940A7A">
        <w:rPr>
          <w:rFonts w:ascii="Times New Roman" w:hAnsi="Times New Roman"/>
          <w:sz w:val="20"/>
          <w:szCs w:val="20"/>
        </w:rPr>
        <w:t xml:space="preserve">analyses </w:t>
      </w:r>
      <w:r w:rsidRPr="00060E9A">
        <w:rPr>
          <w:rFonts w:ascii="Times New Roman" w:hAnsi="Times New Roman"/>
          <w:sz w:val="20"/>
          <w:szCs w:val="20"/>
        </w:rPr>
        <w:t>were adjusted for the same variables as model multivariable adjusted model with updated data on dietary variables at 10 years of follow-up (except for participants with a diagnosis of cancer, CVD or diabetes during follow-up, n=909).</w:t>
      </w:r>
    </w:p>
    <w:p w14:paraId="5AB8334D" w14:textId="77777777" w:rsidR="002A4437" w:rsidRPr="00060E9A" w:rsidRDefault="002A4437" w:rsidP="00060E9A">
      <w:pPr>
        <w:ind w:left="851" w:right="1530"/>
        <w:rPr>
          <w:rFonts w:ascii="Times New Roman" w:hAnsi="Times New Roman"/>
          <w:sz w:val="20"/>
          <w:szCs w:val="20"/>
        </w:rPr>
      </w:pPr>
    </w:p>
    <w:sectPr w:rsidR="002A4437" w:rsidRPr="00060E9A" w:rsidSect="0078331D">
      <w:footerReference w:type="default" r:id="rId6"/>
      <w:pgSz w:w="16838" w:h="11906" w:orient="landscape"/>
      <w:pgMar w:top="540" w:right="1417" w:bottom="0" w:left="1417" w:header="708" w:footer="18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A496AA" w14:textId="77777777" w:rsidR="00A96B7B" w:rsidRDefault="00A96B7B">
      <w:pPr>
        <w:spacing w:after="0" w:line="240" w:lineRule="auto"/>
      </w:pPr>
      <w:r>
        <w:separator/>
      </w:r>
    </w:p>
  </w:endnote>
  <w:endnote w:type="continuationSeparator" w:id="0">
    <w:p w14:paraId="1E96350D" w14:textId="77777777" w:rsidR="00A96B7B" w:rsidRDefault="00A96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E22F04" w14:textId="77777777" w:rsidR="00636EB7" w:rsidRPr="00787BB0" w:rsidRDefault="00636EB7" w:rsidP="007637C5">
    <w:pPr>
      <w:pStyle w:val="Piedepgina"/>
      <w:rPr>
        <w:caps/>
        <w:color w:val="4472C4"/>
        <w:highlight w:val="black"/>
      </w:rPr>
    </w:pPr>
  </w:p>
  <w:p w14:paraId="0F32A1B8" w14:textId="77777777" w:rsidR="00636EB7" w:rsidRPr="00787BB0" w:rsidRDefault="00E05BBD" w:rsidP="00AC77B5">
    <w:pPr>
      <w:pStyle w:val="Piedepgina"/>
      <w:jc w:val="right"/>
      <w:rPr>
        <w:caps/>
        <w:color w:val="000000"/>
        <w:sz w:val="18"/>
        <w:szCs w:val="18"/>
      </w:rPr>
    </w:pPr>
    <w:r w:rsidRPr="00787BB0">
      <w:rPr>
        <w:caps/>
        <w:color w:val="000000"/>
        <w:sz w:val="18"/>
        <w:szCs w:val="18"/>
      </w:rPr>
      <w:fldChar w:fldCharType="begin"/>
    </w:r>
    <w:r w:rsidRPr="00787BB0">
      <w:rPr>
        <w:caps/>
        <w:color w:val="000000"/>
        <w:sz w:val="18"/>
        <w:szCs w:val="18"/>
      </w:rPr>
      <w:instrText>PAGE   \* MERGEFORMAT</w:instrText>
    </w:r>
    <w:r w:rsidRPr="00787BB0">
      <w:rPr>
        <w:caps/>
        <w:color w:val="000000"/>
        <w:sz w:val="18"/>
        <w:szCs w:val="18"/>
      </w:rPr>
      <w:fldChar w:fldCharType="separate"/>
    </w:r>
    <w:r w:rsidRPr="00787BB0">
      <w:rPr>
        <w:caps/>
        <w:color w:val="000000"/>
        <w:sz w:val="18"/>
        <w:szCs w:val="18"/>
      </w:rPr>
      <w:t>2</w:t>
    </w:r>
    <w:r w:rsidRPr="00787BB0">
      <w:rPr>
        <w:caps/>
        <w:color w:val="000000"/>
        <w:sz w:val="18"/>
        <w:szCs w:val="18"/>
      </w:rPr>
      <w:fldChar w:fldCharType="end"/>
    </w:r>
  </w:p>
  <w:p w14:paraId="2472CD96" w14:textId="77777777" w:rsidR="00636EB7" w:rsidRDefault="00636E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32F55" w14:textId="77777777" w:rsidR="00A96B7B" w:rsidRDefault="00A96B7B">
      <w:pPr>
        <w:spacing w:after="0" w:line="240" w:lineRule="auto"/>
      </w:pPr>
      <w:r>
        <w:separator/>
      </w:r>
    </w:p>
  </w:footnote>
  <w:footnote w:type="continuationSeparator" w:id="0">
    <w:p w14:paraId="0CB3EBA9" w14:textId="77777777" w:rsidR="00A96B7B" w:rsidRDefault="00A96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F1"/>
    <w:rsid w:val="00060E9A"/>
    <w:rsid w:val="00187B54"/>
    <w:rsid w:val="001C1BB2"/>
    <w:rsid w:val="00200E44"/>
    <w:rsid w:val="002A4437"/>
    <w:rsid w:val="003179E7"/>
    <w:rsid w:val="0058188C"/>
    <w:rsid w:val="00636EB7"/>
    <w:rsid w:val="008145A6"/>
    <w:rsid w:val="00841B74"/>
    <w:rsid w:val="008B1ED7"/>
    <w:rsid w:val="00940A7A"/>
    <w:rsid w:val="00A96B7B"/>
    <w:rsid w:val="00B27EF1"/>
    <w:rsid w:val="00C44DCD"/>
    <w:rsid w:val="00E05BBD"/>
    <w:rsid w:val="00F4017E"/>
    <w:rsid w:val="00FB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F0432"/>
  <w15:chartTrackingRefBased/>
  <w15:docId w15:val="{3EE9285C-9413-4B84-91B3-28DD4BBD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F1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27E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27EF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241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ida Vazquez</dc:creator>
  <cp:keywords/>
  <dc:description/>
  <cp:lastModifiedBy>Zenaida Vazquez Ruiz</cp:lastModifiedBy>
  <cp:revision>7</cp:revision>
  <dcterms:created xsi:type="dcterms:W3CDTF">2024-10-11T10:45:00Z</dcterms:created>
  <dcterms:modified xsi:type="dcterms:W3CDTF">2024-10-13T09:16:00Z</dcterms:modified>
</cp:coreProperties>
</file>